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2D3F6" w14:textId="77777777" w:rsidR="00204B72" w:rsidRDefault="00204B72" w:rsidP="00204B72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7108E">
        <w:rPr>
          <w:b/>
          <w:sz w:val="36"/>
          <w:szCs w:val="36"/>
        </w:rPr>
        <w:t xml:space="preserve">SUPPLEMENTAL INFORMATION </w:t>
      </w:r>
      <w:r>
        <w:rPr>
          <w:b/>
          <w:sz w:val="36"/>
          <w:szCs w:val="36"/>
        </w:rPr>
        <w:t xml:space="preserve">3 - </w:t>
      </w:r>
      <w:r w:rsidRPr="0067108E">
        <w:rPr>
          <w:rFonts w:ascii="Times New Roman" w:eastAsia="Times New Roman" w:hAnsi="Times New Roman" w:cs="Times New Roman"/>
          <w:b/>
          <w:bCs/>
          <w:color w:val="000000"/>
        </w:rPr>
        <w:t>Quality of Care Measures by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Provider Sex</w:t>
      </w:r>
    </w:p>
    <w:tbl>
      <w:tblPr>
        <w:tblW w:w="98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5"/>
        <w:gridCol w:w="1920"/>
        <w:gridCol w:w="2070"/>
        <w:gridCol w:w="2267"/>
      </w:tblGrid>
      <w:tr w:rsidR="00204B72" w:rsidRPr="0067108E" w14:paraId="1B1C97EA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54DA300D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510010098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1724417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le </w:t>
            </w:r>
          </w:p>
          <w:p w14:paraId="27AB14F4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n=91) </w:t>
            </w:r>
          </w:p>
          <w:p w14:paraId="694F8C03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BB31D9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male  </w:t>
            </w:r>
          </w:p>
          <w:p w14:paraId="477414BE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25)</w:t>
            </w:r>
          </w:p>
          <w:p w14:paraId="4B4C9EB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572406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04B72" w:rsidRPr="0067108E" w14:paraId="24A6B9DF" w14:textId="77777777" w:rsidTr="00B5067A">
        <w:trPr>
          <w:trHeight w:val="20"/>
        </w:trPr>
        <w:tc>
          <w:tcPr>
            <w:tcW w:w="9822" w:type="dxa"/>
            <w:gridSpan w:val="4"/>
            <w:shd w:val="clear" w:color="auto" w:fill="auto"/>
            <w:noWrap/>
            <w:vAlign w:val="bottom"/>
          </w:tcPr>
          <w:p w14:paraId="32FCBB3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Provider-level</w:t>
            </w:r>
          </w:p>
        </w:tc>
      </w:tr>
      <w:tr w:rsidR="00204B72" w:rsidRPr="0067108E" w14:paraId="777D1480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B355CC8" w14:textId="77777777" w:rsidR="00204B72" w:rsidRPr="0067108E" w:rsidRDefault="00204B72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Patient-Center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935240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6B4AD76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C6F5E3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5EE8FC24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4887421" w14:textId="77777777" w:rsidR="00204B72" w:rsidRPr="0067108E" w:rsidRDefault="00204B7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Negative Attitudes towards Adolescent Sexua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1DBD2C1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8.3 (4.8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9311BD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9.8 (5.9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C06E0B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204B72" w:rsidRPr="0067108E" w14:paraId="6AA6497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B1DDB8E" w14:textId="77777777" w:rsidR="00204B72" w:rsidRPr="0067108E" w:rsidRDefault="00204B7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Behavioral Disinhibition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37C8E5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0.6 (3.8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C6D321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1.2 (4.1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428573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</w:tr>
      <w:tr w:rsidR="00204B72" w:rsidRPr="0067108E" w14:paraId="401A59F7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85D69CC" w14:textId="77777777" w:rsidR="00204B72" w:rsidRPr="0067108E" w:rsidRDefault="00204B7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Patient-Centered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2B06B7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34.6 (4.0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5184C9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34.9 (3.8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03FF156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</w:tr>
      <w:tr w:rsidR="00204B72" w:rsidRPr="0067108E" w14:paraId="280F5E9D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DFA3DE2" w14:textId="77777777" w:rsidR="00204B72" w:rsidRPr="0067108E" w:rsidRDefault="00204B72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Technically Competent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424E93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71280F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BEB9712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11BB51C1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0AD750A" w14:textId="77777777" w:rsidR="00204B72" w:rsidRPr="0067108E" w:rsidRDefault="00204B7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der Training Adequacy</w:t>
            </w: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96FEFD3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3.8 (3.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5060C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4.4 (3.8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49D4DB8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204B72" w:rsidRPr="0067108E" w14:paraId="383616E7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A3C1EA5" w14:textId="77777777" w:rsidR="00204B72" w:rsidRPr="0067108E" w:rsidRDefault="00204B7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Has access to HIV guidelin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F708F5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C389A1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27BF36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204B72" w:rsidRPr="0067108E" w14:paraId="4192B80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E197D41" w14:textId="77777777" w:rsidR="00204B72" w:rsidRPr="0067108E" w:rsidRDefault="00204B72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2E6D838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D019942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1616CAA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64D33A7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4ABEC7E" w14:textId="77777777" w:rsidR="00204B72" w:rsidRPr="0067108E" w:rsidRDefault="00204B72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29C7DD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58.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89428FA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6F4B512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12EBAE97" w14:textId="77777777" w:rsidTr="00B5067A">
        <w:trPr>
          <w:trHeight w:val="20"/>
        </w:trPr>
        <w:tc>
          <w:tcPr>
            <w:tcW w:w="9822" w:type="dxa"/>
            <w:gridSpan w:val="4"/>
            <w:shd w:val="clear" w:color="auto" w:fill="auto"/>
            <w:noWrap/>
            <w:vAlign w:val="bottom"/>
          </w:tcPr>
          <w:p w14:paraId="1677F481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hAnsi="Times New Roman" w:cs="Times New Roman"/>
                <w:b/>
              </w:rPr>
              <w:t>Facility-level</w:t>
            </w:r>
          </w:p>
        </w:tc>
      </w:tr>
      <w:tr w:rsidR="00204B72" w:rsidRPr="0067108E" w14:paraId="187EA6A2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6959365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hAnsi="Times New Roman" w:cs="Times New Roman"/>
                <w:b/>
              </w:rPr>
              <w:t>Accessibil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34480E7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611F77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A4F1FA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3B9FAAA1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DCB6194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ervices focused on adolescents and young adult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E6B449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433BFF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058D994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204B72" w:rsidRPr="0067108E" w14:paraId="7CD6658E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761AE3D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/don't know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9664C7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491AB88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36E62F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4A5B6A84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802E6A8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2578E6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3FFCBCE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83.6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73A805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100D5A36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0123806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5FC118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3834B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14C1D4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46FF3045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B4A7C7E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EP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ervice Impact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396D46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1.3 (3.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602DBD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1.7 (4.1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0C7AB3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204B72" w:rsidRPr="0067108E" w14:paraId="5DD92540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46EBAD1E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Client waiting time at faci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A5D40D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68E973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74BB12E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0.692</w:t>
            </w:r>
          </w:p>
        </w:tc>
      </w:tr>
      <w:tr w:rsidR="00204B72" w:rsidRPr="0067108E" w14:paraId="4BA0D773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E76E589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Less than 15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2509814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8E712E7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39.6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3CD076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7B6D6989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4762DFE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Between 15-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4CF5398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0C6E4D4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49.8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9458788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63A718F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F7693CC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Greater than 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310C9A8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1515F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1F94A6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6A41A8A0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1C74CE1D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otocols in place for client follow-up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813EBFA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F50AD9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51F3BB1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0.231</w:t>
            </w:r>
          </w:p>
        </w:tc>
      </w:tr>
      <w:tr w:rsidR="00204B72" w:rsidRPr="0067108E" w14:paraId="0FD33D5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3EEEC38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FE92857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EBD5F29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1F85B4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3897645F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35E40393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769EC42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59948E4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78.7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48E0D0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16A293C4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2F25047" w14:textId="543AC6DC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Structure and facilit</w:t>
            </w:r>
            <w:r w:rsidR="0093012A">
              <w:rPr>
                <w:rFonts w:ascii="Times New Roman" w:eastAsia="Times New Roman" w:hAnsi="Times New Roman" w:cs="Times New Roman"/>
                <w:b/>
                <w:color w:val="000000"/>
              </w:rPr>
              <w:t>ies</w:t>
            </w:r>
            <w:bookmarkStart w:id="1" w:name="_GoBack"/>
            <w:bookmarkEnd w:id="1"/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4FE7D5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1C8D96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C7098C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3C7C2712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60B8EE1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Crowded waiting room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4755549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4559BA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3401541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0.485</w:t>
            </w:r>
          </w:p>
        </w:tc>
      </w:tr>
      <w:tr w:rsidR="00204B72" w:rsidRPr="0067108E" w14:paraId="4F721E45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01F3A9D2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BC68D51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B2846D4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53.8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2331FAE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147B149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8000E10" w14:textId="77777777" w:rsidR="00204B72" w:rsidRPr="0067108E" w:rsidRDefault="00204B7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5286336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7301EE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46.2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2C1DF635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4E70C3AD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0D0B2D3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Appropriate package of servic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16932AC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BC9F182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D430056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4B72" w:rsidRPr="0067108E" w14:paraId="03036D38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570F94EB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d stock-outs of HIV prevention and treatment options in last 12 month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BD0E9BE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A3E6DA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2DC285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204B72" w:rsidRPr="0067108E" w14:paraId="192D0B2A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35819D0A" w14:textId="77777777" w:rsidR="00204B72" w:rsidRPr="0067108E" w:rsidRDefault="00204B72" w:rsidP="00B5067A">
            <w:pPr>
              <w:spacing w:after="0" w:line="240" w:lineRule="auto"/>
              <w:ind w:leftChars="307" w:left="697" w:hangingChars="10" w:hanging="2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8725C1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444F9F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5AF8277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5118BCF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0120E5D" w14:textId="77777777" w:rsidR="00204B72" w:rsidRPr="0067108E" w:rsidRDefault="00204B72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FBE0A41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89C6536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2E39D5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3952EB2B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3D165B2C" w14:textId="77777777" w:rsidR="00204B72" w:rsidRPr="0067108E" w:rsidRDefault="00204B7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ystem to prevent stockouts of suppli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B48219" w14:textId="77777777" w:rsidR="00204B72" w:rsidRPr="0067108E" w:rsidRDefault="00204B7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EFCE2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AC381AE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08E">
              <w:rPr>
                <w:rFonts w:ascii="Times New Roman" w:eastAsia="Times New Roman" w:hAnsi="Times New Roman" w:cs="Times New Roman"/>
              </w:rPr>
              <w:t>0.733</w:t>
            </w:r>
          </w:p>
        </w:tc>
      </w:tr>
      <w:tr w:rsidR="00204B72" w:rsidRPr="0067108E" w14:paraId="6468EB0E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3D14AD4F" w14:textId="77777777" w:rsidR="00204B72" w:rsidRPr="0067108E" w:rsidRDefault="00204B72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D497DA0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765395E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156A79C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4B72" w:rsidRPr="0067108E" w14:paraId="0A9DFA5D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280E5AB1" w14:textId="77777777" w:rsidR="00204B72" w:rsidRPr="0067108E" w:rsidRDefault="00204B72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9BA13A3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903E2B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2ADA4F3" w14:textId="77777777" w:rsidR="00204B72" w:rsidRPr="0067108E" w:rsidRDefault="00204B7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27EC190F" w14:textId="77777777" w:rsidR="00D06395" w:rsidRDefault="00D06395"/>
    <w:sectPr w:rsidR="00D06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72"/>
    <w:rsid w:val="00062B56"/>
    <w:rsid w:val="00204B72"/>
    <w:rsid w:val="0093012A"/>
    <w:rsid w:val="00D0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8AF0C"/>
  <w15:chartTrackingRefBased/>
  <w15:docId w15:val="{E422C1E5-933F-40B0-AA71-FCC998FF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grim, Nanlesta</dc:creator>
  <cp:keywords/>
  <dc:description/>
  <cp:lastModifiedBy>Pilgrim, Nanlesta</cp:lastModifiedBy>
  <cp:revision>2</cp:revision>
  <dcterms:created xsi:type="dcterms:W3CDTF">2018-04-03T15:08:00Z</dcterms:created>
  <dcterms:modified xsi:type="dcterms:W3CDTF">2018-04-05T02:48:00Z</dcterms:modified>
</cp:coreProperties>
</file>